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22216" w14:textId="77777777" w:rsidR="00163D33" w:rsidRPr="004A7341" w:rsidRDefault="00163D33" w:rsidP="00163D33">
      <w:pPr>
        <w:rPr>
          <w:b/>
          <w:color w:val="auto"/>
          <w:sz w:val="32"/>
          <w:szCs w:val="32"/>
        </w:rPr>
      </w:pPr>
      <w:r w:rsidRPr="004A7341">
        <w:rPr>
          <w:b/>
          <w:color w:val="auto"/>
          <w:sz w:val="32"/>
          <w:szCs w:val="32"/>
        </w:rPr>
        <w:t xml:space="preserve">S1 Table </w:t>
      </w:r>
      <w:bookmarkStart w:id="0" w:name="_GoBack"/>
      <w:bookmarkEnd w:id="0"/>
    </w:p>
    <w:tbl>
      <w:tblPr>
        <w:tblStyle w:val="a3"/>
        <w:tblW w:w="8437" w:type="dxa"/>
        <w:tblLayout w:type="fixed"/>
        <w:tblLook w:val="04A0" w:firstRow="1" w:lastRow="0" w:firstColumn="1" w:lastColumn="0" w:noHBand="0" w:noVBand="1"/>
      </w:tblPr>
      <w:tblGrid>
        <w:gridCol w:w="279"/>
        <w:gridCol w:w="1118"/>
        <w:gridCol w:w="971"/>
        <w:gridCol w:w="834"/>
        <w:gridCol w:w="971"/>
        <w:gridCol w:w="3206"/>
        <w:gridCol w:w="687"/>
        <w:gridCol w:w="371"/>
      </w:tblGrid>
      <w:tr w:rsidR="00163D33" w:rsidRPr="004A7341" w14:paraId="0A576FCA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6126AE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No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9CE42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rotein Knocked Out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CE8C49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rain Descriptor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CBBA3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rain ID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2AB2A6A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ources</w:t>
            </w:r>
            <w:r w:rsidRPr="004A7341">
              <w:rPr>
                <w:color w:val="auto"/>
                <w:sz w:val="12"/>
                <w:szCs w:val="12"/>
              </w:rPr>
              <w:br/>
              <w:t>(Depositor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22AFCE4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escription</w:t>
            </w:r>
          </w:p>
        </w:tc>
        <w:tc>
          <w:tcPr>
            <w:tcW w:w="687" w:type="dxa"/>
            <w:tcMar>
              <w:left w:w="0" w:type="dxa"/>
              <w:right w:w="0" w:type="dxa"/>
            </w:tcMar>
            <w:vAlign w:val="center"/>
            <w:hideMark/>
          </w:tcPr>
          <w:p w14:paraId="4D8A28F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Blebbing</w:t>
            </w:r>
            <w:r w:rsidRPr="004A7341">
              <w:rPr>
                <w:color w:val="auto"/>
                <w:sz w:val="12"/>
                <w:szCs w:val="12"/>
              </w:rPr>
              <w:br/>
              <w:t>(times/5 min)</w:t>
            </w:r>
          </w:p>
        </w:tc>
        <w:tc>
          <w:tcPr>
            <w:tcW w:w="371" w:type="dxa"/>
            <w:tcMar>
              <w:left w:w="0" w:type="dxa"/>
              <w:right w:w="0" w:type="dxa"/>
            </w:tcMar>
            <w:vAlign w:val="center"/>
            <w:hideMark/>
          </w:tcPr>
          <w:p w14:paraId="4851EF5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n</w:t>
            </w:r>
          </w:p>
        </w:tc>
      </w:tr>
      <w:tr w:rsidR="00163D33" w:rsidRPr="004A7341" w14:paraId="4705E607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685F0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12E77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Wild type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2476C9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AX2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91ECAC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　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1D571FC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T. Q. P. Uyeda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326AA7BA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Wild type </w:t>
            </w:r>
          </w:p>
        </w:tc>
        <w:tc>
          <w:tcPr>
            <w:tcW w:w="687" w:type="dxa"/>
            <w:tcMar>
              <w:left w:w="0" w:type="dxa"/>
              <w:right w:w="0" w:type="dxa"/>
            </w:tcMar>
            <w:vAlign w:val="center"/>
            <w:hideMark/>
          </w:tcPr>
          <w:p w14:paraId="40B1584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4.5 ± 7.17</w:t>
            </w:r>
          </w:p>
        </w:tc>
        <w:tc>
          <w:tcPr>
            <w:tcW w:w="371" w:type="dxa"/>
            <w:tcMar>
              <w:left w:w="0" w:type="dxa"/>
              <w:right w:w="0" w:type="dxa"/>
            </w:tcMar>
            <w:vAlign w:val="center"/>
            <w:hideMark/>
          </w:tcPr>
          <w:p w14:paraId="6E9436C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60</w:t>
            </w:r>
          </w:p>
        </w:tc>
      </w:tr>
      <w:tr w:rsidR="00163D33" w:rsidRPr="004A7341" w14:paraId="450155B5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5678E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  <w:hideMark/>
          </w:tcPr>
          <w:p w14:paraId="38681D8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GbpC/GbpD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 double null mutant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41194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gbpC-/gbpD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72DDA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5996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72AF3AD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P. van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Haastert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47715A1E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Cyclic GMP binding protein, with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RasGEF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domain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29B0F3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42.0 ± 13.8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1A43E9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3</w:t>
            </w:r>
          </w:p>
        </w:tc>
      </w:tr>
      <w:tr w:rsidR="00163D33" w:rsidRPr="004A7341" w14:paraId="7B1ECF67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41E58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3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E0F780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kgB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7BCA4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kgB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0AFE3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304638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0AC8A08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P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Devreotes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4DC385F4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GK family protein kinase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F6C7D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36.0 ± 22.7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65D7A0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0FFB8D32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807AE9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4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C26AD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IplA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88AD1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iplA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0652B0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260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5430F6C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ock center</w:t>
            </w:r>
            <w:r w:rsidRPr="004A7341">
              <w:rPr>
                <w:color w:val="auto"/>
                <w:sz w:val="12"/>
                <w:szCs w:val="12"/>
              </w:rPr>
              <w:br/>
              <w:t>(R. Kay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7577059A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Inositol 1,4,5-trisphosphate receptor-like protein A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1EEDB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4.8 ± 8.7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9165C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78C73F7D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64663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5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  <w:hideMark/>
          </w:tcPr>
          <w:p w14:paraId="66B24EE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i3k ABCFG</w:t>
            </w:r>
            <w:r w:rsidRPr="004A7341">
              <w:rPr>
                <w:color w:val="auto"/>
                <w:sz w:val="12"/>
                <w:szCs w:val="12"/>
              </w:rPr>
              <w:br/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quinple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null mutant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6188F41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ik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ikB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ikC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ikF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ikG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08F4D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52652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18A5B7D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>(Rob Kay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2889B35B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I3-kinase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5B2692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2.4 ± 11.9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878AE6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2</w:t>
            </w:r>
          </w:p>
        </w:tc>
      </w:tr>
      <w:tr w:rsidR="00163D33" w:rsidRPr="004A7341" w14:paraId="4DD39C40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EDBA6B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6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9730D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akA</w:t>
            </w:r>
            <w:proofErr w:type="spellEnd"/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388B3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ak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413C7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　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47B923E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M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Iijima</w:t>
            </w:r>
            <w:proofErr w:type="spellEnd"/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24A4299E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21-activated protein kinase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DD692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0.0 ± 7.4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118572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43902F71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1E287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7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03B96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laA</w:t>
            </w:r>
            <w:proofErr w:type="spellEnd"/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EB3E5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la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C263D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306196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067E469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NBRP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H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Kuwayam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3565F960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hospholipase A2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41CA36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4.3 ± 3.0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9B583D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4</w:t>
            </w:r>
          </w:p>
        </w:tc>
      </w:tr>
      <w:tr w:rsidR="00163D33" w:rsidRPr="004A7341" w14:paraId="3F652213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78D59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8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A7165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TEN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11C81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ten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D35561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　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6234C4C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M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Iijima</w:t>
            </w:r>
            <w:proofErr w:type="spellEnd"/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1D6E4CB5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hosphatase and Tensin homolog, 3-phosphatidylinositol 3-phosphatase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816EA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.9 ± 3.3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7DFD2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3F970D6A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D8FE2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9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9A1FE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kbA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3C72B6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kbA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D7D3C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784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14E41AD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R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Firte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0DE75227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AKT/PKB protein kinase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E4748A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.4±1.6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BC22F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4</w:t>
            </w:r>
          </w:p>
        </w:tc>
      </w:tr>
      <w:tr w:rsidR="00163D33" w:rsidRPr="004A7341" w14:paraId="42A5BBC9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EA7C9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0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BB7C7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akB</w:t>
            </w:r>
            <w:proofErr w:type="spellEnd"/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A2842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akB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B4720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709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0786862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>(Graham Cote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4ED54E53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21-activated protein kinase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82A9CE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0.8 ± 1.8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5D2CA3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16CD275E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21F33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1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  <w:hideMark/>
          </w:tcPr>
          <w:p w14:paraId="107DA0F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TEN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ak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br/>
              <w:t>double null mutant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E93E42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te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ak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A4017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　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D8D12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M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Iijima</w:t>
            </w:r>
            <w:proofErr w:type="spellEnd"/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68DD85DC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PTEN and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ak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double knockout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6532F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0.3 ± 0.8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660489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2</w:t>
            </w:r>
          </w:p>
        </w:tc>
      </w:tr>
      <w:tr w:rsidR="00163D33" w:rsidRPr="004A7341" w14:paraId="7F0F7ECD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6BED3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2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277DC9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akC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56CB5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akC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C2FEA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716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42B01BC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R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Firte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79270D64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21-activated protein kinase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A399C9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0.4 ± 0.9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38BF4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6</w:t>
            </w:r>
          </w:p>
        </w:tc>
      </w:tr>
      <w:tr w:rsidR="00163D33" w:rsidRPr="004A7341" w14:paraId="3CC3004B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80878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3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  <w:hideMark/>
          </w:tcPr>
          <w:p w14:paraId="2DDBB55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RasC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RasG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br/>
              <w:t>double null mutant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C86AA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rasC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rasG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3B13EC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858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41C2EAA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P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Bolourani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6DB1F57E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Ras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GTPase</w:t>
            </w:r>
            <w:proofErr w:type="spellEnd"/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23CC4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9.1 ± 10.5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6069A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4</w:t>
            </w:r>
          </w:p>
        </w:tc>
      </w:tr>
      <w:tr w:rsidR="00163D33" w:rsidRPr="004A7341" w14:paraId="3C320F99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EF0D3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4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  <w:hideMark/>
          </w:tcPr>
          <w:p w14:paraId="30DA09B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akB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akC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br/>
              <w:t>double null mutant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7B4519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pakB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akC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AA844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715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77A0F4F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R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Firte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74E1FCB8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P21-activated protein kinase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CA9152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6.4 ± 8.0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9D722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19</w:t>
            </w:r>
          </w:p>
        </w:tc>
      </w:tr>
      <w:tr w:rsidR="00163D33" w:rsidRPr="004A7341" w14:paraId="4FD78DF3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78D45F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5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C1BEF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RIP3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0C8DAD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rip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7FFEE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900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1D6403D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R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Firte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20F45A53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Ras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interacting protein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39E85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3.6 ± 8.8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93F2D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7</w:t>
            </w:r>
          </w:p>
        </w:tc>
      </w:tr>
      <w:tr w:rsidR="00163D33" w:rsidRPr="004A7341" w14:paraId="60EFE9D4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6D827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6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  <w:hideMark/>
          </w:tcPr>
          <w:p w14:paraId="5331D06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Gc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Sgc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br/>
              <w:t>double null mutant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144DA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gc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sgc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F45B9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000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6B6A416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P. van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Haastert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665B6022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Gc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: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Gunanyly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cyclase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, 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Sgc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: Soluble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guanyly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cyclase</w:t>
            </w:r>
            <w:proofErr w:type="spellEnd"/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83EB3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0.2 ± 5.0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1E3884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1</w:t>
            </w:r>
          </w:p>
        </w:tc>
      </w:tr>
      <w:tr w:rsidR="00163D33" w:rsidRPr="004A7341" w14:paraId="73856FC1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EA424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7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FD9CF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LvsA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7AD33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lvs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04F27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309063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42D790A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P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Cosso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62D46DFE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BEACH domain-containing contractile vacuole protein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8C8CA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36.4 ± 18.9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CFBD0C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18</w:t>
            </w:r>
          </w:p>
        </w:tc>
      </w:tr>
      <w:tr w:rsidR="00163D33" w:rsidRPr="004A7341" w14:paraId="4077E1C2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1D3CE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8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B6DC5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EpnA</w:t>
            </w:r>
            <w:proofErr w:type="spellEnd"/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72EB3D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epn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B6239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302448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077FFB3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>(T. O'Halloran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53D5895B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Epsi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, which interacts with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clathri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coated pits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03451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6.8 ± 4.9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7F80A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19</w:t>
            </w:r>
          </w:p>
        </w:tc>
      </w:tr>
      <w:tr w:rsidR="00163D33" w:rsidRPr="004A7341" w14:paraId="2628C471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1CADC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9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44D25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DymA</w:t>
            </w:r>
            <w:proofErr w:type="spellEnd"/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8461BE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dym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4A99E5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　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2C9AF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S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Miyagishima</w:t>
            </w:r>
            <w:proofErr w:type="spellEnd"/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0C41DF75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Dynami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A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6264A4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6.5 ± 6.6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FD015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7C41E5CF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04DD2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0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A3BF5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Annexin</w:t>
            </w:r>
            <w:proofErr w:type="spellEnd"/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F00E3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nxn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E5F761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955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2F41CC6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A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Noege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0A4AB3D5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Calcium-regulated phospholipid- and membrane-binding protein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E198E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1. 9 ± 9.6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B34A9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216FF598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1A3DA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1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BCB28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DlpA</w:t>
            </w:r>
            <w:proofErr w:type="spellEnd"/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1A6E2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dlp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00274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　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23EFC49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S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Miyagishima</w:t>
            </w:r>
            <w:proofErr w:type="spellEnd"/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40555049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Dynami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like protein A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F5D74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11.8 ± 8.1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950F26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7874738B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2D871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2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  <w:hideMark/>
          </w:tcPr>
          <w:p w14:paraId="70A419A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Cortexillin I/II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 double null mutant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6279F50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ctxA-/ctxB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B954F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5599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0FFDA8F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 (G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Gerisch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11485477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ubfamily of proteins with actin-binding sites of the alpha-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actini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spectri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DD245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56.7 ± 20.3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4C6C4B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1</w:t>
            </w:r>
          </w:p>
        </w:tc>
      </w:tr>
      <w:tr w:rsidR="00163D33" w:rsidRPr="004A7341" w14:paraId="7ED56503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81930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3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3F182C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LimB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332D7F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limB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094307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7631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50142A4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K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Weijer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30A7F3D0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 LIM domain-containing protein. LIM domain controls cytoskeletal rearrangements, including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paxilli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,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415312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38.9 ± 26.4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31CB19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11</w:t>
            </w:r>
          </w:p>
        </w:tc>
      </w:tr>
      <w:tr w:rsidR="00163D33" w:rsidRPr="004A7341" w14:paraId="1141F7DF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9113A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4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7AC16A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Kif12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FED0F5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kif12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471F87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489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3356874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>(T. O'Halloran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198FE37E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 xml:space="preserve">MKLP1 subfamily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kinesin</w:t>
            </w:r>
            <w:proofErr w:type="spellEnd"/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171D8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32.2 ± 15.1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1D5C70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0</w:t>
            </w:r>
          </w:p>
        </w:tc>
      </w:tr>
      <w:tr w:rsidR="00163D33" w:rsidRPr="004A7341" w14:paraId="586278E3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CED7B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5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C35652F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GefB</w:t>
            </w:r>
            <w:proofErr w:type="spellEnd"/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77ABA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gefB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009E2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009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53C0F7E4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R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Insal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2CF2D3F9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Ras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guanine nucleotide exchange factor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BAD1B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32.5 ± 21.3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C0D618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18</w:t>
            </w:r>
          </w:p>
        </w:tc>
      </w:tr>
      <w:tr w:rsidR="00163D33" w:rsidRPr="004A7341" w14:paraId="0155450A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4C49360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6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56ADD5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CAR1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C5783B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scr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46409C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435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2CD8B18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R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Insal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10202AEB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Adaptor protein that couples Rho GTPases and the Arp2/3 complex to stimulate actin polymerization.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D1B31CB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.7 ± 4.7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5209F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1</w:t>
            </w:r>
          </w:p>
        </w:tc>
      </w:tr>
      <w:tr w:rsidR="00163D33" w:rsidRPr="004A7341" w14:paraId="4B572849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F46513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7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A6C13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Myosin II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4F2131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mhc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DB90FD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00023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2FA1B06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NBRP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 (J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Spudich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68F93E93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Myosin II heavy chain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E2817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0.4 ± 1.0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88D99E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1</w:t>
            </w:r>
          </w:p>
        </w:tc>
      </w:tr>
      <w:tr w:rsidR="00163D33" w:rsidRPr="004A7341" w14:paraId="6772265A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B156C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8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  <w:hideMark/>
          </w:tcPr>
          <w:p w14:paraId="535AFD7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Abp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AbpC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Sev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br/>
              <w:t>triple mutant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BA8AA8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abp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abpC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/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sev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66335C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6169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62CD3293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G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Gerisch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751A2FA7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Alpha-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actinin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, 120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kDa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 xml:space="preserve"> gelation factor, and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severin</w:t>
            </w:r>
            <w:proofErr w:type="spellEnd"/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8A31C59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8.9 ± 9.5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4832D6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21</w:t>
            </w:r>
          </w:p>
        </w:tc>
      </w:tr>
      <w:tr w:rsidR="00163D33" w:rsidRPr="004A7341" w14:paraId="28B2B4A6" w14:textId="77777777" w:rsidTr="00120573">
        <w:trPr>
          <w:trHeight w:val="358"/>
        </w:trPr>
        <w:tc>
          <w:tcPr>
            <w:tcW w:w="2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364BC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29</w:t>
            </w:r>
          </w:p>
        </w:tc>
        <w:tc>
          <w:tcPr>
            <w:tcW w:w="1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06A9AD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VASP</w:t>
            </w:r>
          </w:p>
        </w:tc>
        <w:tc>
          <w:tcPr>
            <w:tcW w:w="9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A8202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proofErr w:type="spellStart"/>
            <w:r w:rsidRPr="004A7341">
              <w:rPr>
                <w:color w:val="auto"/>
                <w:sz w:val="12"/>
                <w:szCs w:val="12"/>
              </w:rPr>
              <w:t>vasP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-</w:t>
            </w:r>
          </w:p>
        </w:tc>
        <w:tc>
          <w:tcPr>
            <w:tcW w:w="834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1E62487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DBS0237035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  <w:vAlign w:val="center"/>
            <w:hideMark/>
          </w:tcPr>
          <w:p w14:paraId="451416E6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stock center</w:t>
            </w:r>
            <w:r w:rsidRPr="004A7341">
              <w:rPr>
                <w:color w:val="auto"/>
                <w:sz w:val="12"/>
                <w:szCs w:val="12"/>
              </w:rPr>
              <w:br/>
              <w:t xml:space="preserve">(R. </w:t>
            </w:r>
            <w:proofErr w:type="spellStart"/>
            <w:r w:rsidRPr="004A7341">
              <w:rPr>
                <w:color w:val="auto"/>
                <w:sz w:val="12"/>
                <w:szCs w:val="12"/>
              </w:rPr>
              <w:t>Firtel</w:t>
            </w:r>
            <w:proofErr w:type="spellEnd"/>
            <w:r w:rsidRPr="004A7341">
              <w:rPr>
                <w:color w:val="auto"/>
                <w:sz w:val="12"/>
                <w:szCs w:val="12"/>
              </w:rPr>
              <w:t>)</w:t>
            </w:r>
          </w:p>
        </w:tc>
        <w:tc>
          <w:tcPr>
            <w:tcW w:w="3206" w:type="dxa"/>
            <w:tcMar>
              <w:left w:w="0" w:type="dxa"/>
              <w:right w:w="0" w:type="dxa"/>
            </w:tcMar>
            <w:vAlign w:val="center"/>
            <w:hideMark/>
          </w:tcPr>
          <w:p w14:paraId="2EBF56D0" w14:textId="77777777" w:rsidR="00163D33" w:rsidRPr="004A7341" w:rsidRDefault="00163D33" w:rsidP="00120573">
            <w:pPr>
              <w:spacing w:line="0" w:lineRule="atLeast"/>
              <w:jc w:val="left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VASP family protein</w:t>
            </w:r>
          </w:p>
        </w:tc>
        <w:tc>
          <w:tcPr>
            <w:tcW w:w="6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723A8E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color w:val="auto"/>
                <w:sz w:val="12"/>
                <w:szCs w:val="12"/>
              </w:rPr>
              <w:t>7.7 ± 11.0</w:t>
            </w:r>
          </w:p>
        </w:tc>
        <w:tc>
          <w:tcPr>
            <w:tcW w:w="3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23D675A" w14:textId="77777777" w:rsidR="00163D33" w:rsidRPr="004A7341" w:rsidRDefault="00163D33" w:rsidP="00120573">
            <w:pPr>
              <w:spacing w:line="0" w:lineRule="atLeast"/>
              <w:jc w:val="center"/>
              <w:rPr>
                <w:color w:val="auto"/>
                <w:sz w:val="12"/>
                <w:szCs w:val="12"/>
              </w:rPr>
            </w:pPr>
            <w:r w:rsidRPr="004A7341">
              <w:rPr>
                <w:rFonts w:hint="eastAsia"/>
                <w:color w:val="auto"/>
                <w:sz w:val="12"/>
                <w:szCs w:val="12"/>
              </w:rPr>
              <w:t>17</w:t>
            </w:r>
          </w:p>
        </w:tc>
      </w:tr>
    </w:tbl>
    <w:p w14:paraId="6AC90CAF" w14:textId="77777777" w:rsidR="005209BC" w:rsidRDefault="005209BC"/>
    <w:sectPr w:rsidR="005209BC" w:rsidSect="00405F5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33"/>
    <w:rsid w:val="00163D33"/>
    <w:rsid w:val="002E4B97"/>
    <w:rsid w:val="00405F55"/>
    <w:rsid w:val="0052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328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D33"/>
    <w:pPr>
      <w:widowControl w:val="0"/>
      <w:jc w:val="both"/>
    </w:pPr>
    <w:rPr>
      <w:rFonts w:ascii="Times New Roman" w:hAnsi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3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D33"/>
    <w:pPr>
      <w:widowControl w:val="0"/>
      <w:jc w:val="both"/>
    </w:pPr>
    <w:rPr>
      <w:rFonts w:ascii="Times New Roman" w:hAnsi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3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0</Words>
  <Characters>2794</Characters>
  <Application>Microsoft Macintosh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村 恵彦</dc:creator>
  <cp:keywords/>
  <dc:description/>
  <cp:lastModifiedBy>祐村 恵彦</cp:lastModifiedBy>
  <cp:revision>2</cp:revision>
  <cp:lastPrinted>2015-07-29T07:55:00Z</cp:lastPrinted>
  <dcterms:created xsi:type="dcterms:W3CDTF">2015-07-29T07:54:00Z</dcterms:created>
  <dcterms:modified xsi:type="dcterms:W3CDTF">2015-08-17T01:36:00Z</dcterms:modified>
</cp:coreProperties>
</file>